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FC878" w14:textId="3678BFA2" w:rsidR="000D7483" w:rsidRPr="00425231" w:rsidRDefault="000D7483" w:rsidP="000D7483">
      <w:pPr>
        <w:spacing w:line="480" w:lineRule="auto"/>
        <w:rPr>
          <w:rFonts w:ascii="Times New Roman" w:hAnsi="Times New Roman" w:cs="Times New Roman"/>
        </w:rPr>
      </w:pPr>
      <w:r w:rsidRPr="00425231">
        <w:rPr>
          <w:rFonts w:ascii="Times New Roman" w:hAnsi="Times New Roman" w:cs="Times New Roman" w:hint="eastAsia"/>
          <w:b/>
          <w:bCs/>
        </w:rPr>
        <w:t>T</w:t>
      </w:r>
      <w:r w:rsidRPr="00425231">
        <w:rPr>
          <w:rFonts w:ascii="Times New Roman" w:hAnsi="Times New Roman" w:cs="Times New Roman"/>
          <w:b/>
          <w:bCs/>
        </w:rPr>
        <w:t xml:space="preserve">able S1 </w:t>
      </w:r>
      <w:r w:rsidRPr="00425231">
        <w:rPr>
          <w:rFonts w:ascii="Times New Roman" w:hAnsi="Times New Roman" w:cs="Times New Roman"/>
        </w:rPr>
        <w:t>Primer list for qPCR</w:t>
      </w:r>
      <w:r w:rsidR="00D10A72" w:rsidRPr="0042523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034" w:type="dxa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2409"/>
        <w:gridCol w:w="4253"/>
        <w:gridCol w:w="4111"/>
      </w:tblGrid>
      <w:tr w:rsidR="00425231" w:rsidRPr="00425231" w14:paraId="6DDF0508" w14:textId="77777777" w:rsidTr="0056511B">
        <w:trPr>
          <w:jc w:val="right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9F917E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5192099"/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9D4DA4" w14:textId="77777777" w:rsidR="000D7483" w:rsidRPr="0042523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DB84F44" w14:textId="77777777" w:rsidR="000D7483" w:rsidRPr="0042523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CBI Reference Sequenc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41286C2" w14:textId="77777777" w:rsidR="00502D86" w:rsidRPr="0042523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Forward primers</w:t>
            </w:r>
          </w:p>
          <w:p w14:paraId="42C5B081" w14:textId="19297BD2" w:rsidR="00D10A72" w:rsidRPr="00425231" w:rsidRDefault="00D10A72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2D86" w:rsidRPr="00425231">
              <w:rPr>
                <w:rFonts w:ascii="Times New Roman" w:hAnsi="Times New Roman" w:cs="Times New Roman"/>
                <w:sz w:val="24"/>
                <w:szCs w:val="24"/>
              </w:rPr>
              <w:t>’→</w:t>
            </w: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2D86" w:rsidRPr="00425231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C0A7691" w14:textId="77777777" w:rsidR="000D7483" w:rsidRPr="00425231" w:rsidRDefault="000D7483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  <w:p w14:paraId="351125AC" w14:textId="38738420" w:rsidR="00502D86" w:rsidRPr="00425231" w:rsidRDefault="00502D86" w:rsidP="00502D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5’→3’</w:t>
            </w:r>
          </w:p>
        </w:tc>
      </w:tr>
      <w:tr w:rsidR="00425231" w:rsidRPr="00425231" w14:paraId="7CC4BEC1" w14:textId="77777777" w:rsidTr="0056511B">
        <w:trPr>
          <w:jc w:val="right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FD10409" w14:textId="6C98B491" w:rsidR="000D7483" w:rsidRPr="00425231" w:rsidRDefault="004C000B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UL4B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0949820" w14:textId="6EEDC167" w:rsidR="000D7483" w:rsidRPr="00425231" w:rsidRDefault="0056511B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8450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F9CC8B5" w14:textId="1202EB00" w:rsidR="000D7483" w:rsidRPr="00425231" w:rsidRDefault="0056511B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03588.4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4CCCB3BA" w14:textId="7B685D75" w:rsidR="000D7483" w:rsidRPr="00425231" w:rsidRDefault="0056511B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AAGCTACAGATGAAGAACTTGAG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6417B698" w14:textId="067223CC" w:rsidR="000D7483" w:rsidRPr="00425231" w:rsidRDefault="0056511B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CTCTTTCCGACTAACAGGC</w:t>
            </w:r>
          </w:p>
        </w:tc>
      </w:tr>
      <w:tr w:rsidR="00425231" w:rsidRPr="00425231" w14:paraId="255659D0" w14:textId="77777777" w:rsidTr="0056511B">
        <w:trPr>
          <w:jc w:val="right"/>
        </w:trPr>
        <w:tc>
          <w:tcPr>
            <w:tcW w:w="1701" w:type="dxa"/>
          </w:tcPr>
          <w:p w14:paraId="20174CD5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1560" w:type="dxa"/>
          </w:tcPr>
          <w:p w14:paraId="38EB5DD9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6662</w:t>
            </w:r>
          </w:p>
        </w:tc>
        <w:tc>
          <w:tcPr>
            <w:tcW w:w="2409" w:type="dxa"/>
          </w:tcPr>
          <w:p w14:paraId="387C18D6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00346</w:t>
            </w:r>
          </w:p>
        </w:tc>
        <w:tc>
          <w:tcPr>
            <w:tcW w:w="4253" w:type="dxa"/>
          </w:tcPr>
          <w:p w14:paraId="0BD19CC4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AGGAAGCTCGCGGACCAGTAC</w:t>
            </w:r>
          </w:p>
        </w:tc>
        <w:tc>
          <w:tcPr>
            <w:tcW w:w="4111" w:type="dxa"/>
          </w:tcPr>
          <w:p w14:paraId="0377C893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GTGGTCCTTCTTGTGCTGCAC</w:t>
            </w:r>
          </w:p>
        </w:tc>
      </w:tr>
      <w:tr w:rsidR="00425231" w:rsidRPr="00425231" w14:paraId="5A0E1B36" w14:textId="77777777" w:rsidTr="0056511B">
        <w:trPr>
          <w:jc w:val="right"/>
        </w:trPr>
        <w:tc>
          <w:tcPr>
            <w:tcW w:w="1701" w:type="dxa"/>
          </w:tcPr>
          <w:p w14:paraId="3E623C41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1560" w:type="dxa"/>
          </w:tcPr>
          <w:p w14:paraId="59AE518B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9</w:t>
            </w:r>
          </w:p>
        </w:tc>
        <w:tc>
          <w:tcPr>
            <w:tcW w:w="2409" w:type="dxa"/>
          </w:tcPr>
          <w:p w14:paraId="0F7B29BA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01098209</w:t>
            </w:r>
          </w:p>
        </w:tc>
        <w:tc>
          <w:tcPr>
            <w:tcW w:w="4253" w:type="dxa"/>
          </w:tcPr>
          <w:p w14:paraId="02FC6B16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ACAAGCAGAGTGCTGAAGGTG</w:t>
            </w:r>
          </w:p>
        </w:tc>
        <w:tc>
          <w:tcPr>
            <w:tcW w:w="4111" w:type="dxa"/>
          </w:tcPr>
          <w:p w14:paraId="28A4EC68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ATTCCTGAGAGTCCAAAGACAG</w:t>
            </w:r>
          </w:p>
        </w:tc>
      </w:tr>
      <w:tr w:rsidR="00425231" w:rsidRPr="00425231" w14:paraId="60263518" w14:textId="77777777" w:rsidTr="0056511B">
        <w:trPr>
          <w:jc w:val="right"/>
        </w:trPr>
        <w:tc>
          <w:tcPr>
            <w:tcW w:w="1701" w:type="dxa"/>
          </w:tcPr>
          <w:p w14:paraId="6A36D7C2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1560" w:type="dxa"/>
          </w:tcPr>
          <w:p w14:paraId="550011F4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54361</w:t>
            </w:r>
          </w:p>
        </w:tc>
        <w:tc>
          <w:tcPr>
            <w:tcW w:w="2409" w:type="dxa"/>
          </w:tcPr>
          <w:p w14:paraId="7EBDADBB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3C0761</w:t>
            </w:r>
          </w:p>
        </w:tc>
        <w:tc>
          <w:tcPr>
            <w:tcW w:w="4253" w:type="dxa"/>
          </w:tcPr>
          <w:p w14:paraId="4DBED4F2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CTGGAGAAGTGCGGCTGTGA</w:t>
            </w:r>
          </w:p>
        </w:tc>
        <w:tc>
          <w:tcPr>
            <w:tcW w:w="4111" w:type="dxa"/>
          </w:tcPr>
          <w:p w14:paraId="2CFC250D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CACAAACGACTGTGAGAAGGC</w:t>
            </w:r>
          </w:p>
        </w:tc>
      </w:tr>
      <w:bookmarkEnd w:id="1"/>
      <w:tr w:rsidR="00425231" w:rsidRPr="00425231" w14:paraId="093B39DC" w14:textId="77777777" w:rsidTr="0056511B">
        <w:trPr>
          <w:jc w:val="right"/>
        </w:trPr>
        <w:tc>
          <w:tcPr>
            <w:tcW w:w="1701" w:type="dxa"/>
          </w:tcPr>
          <w:p w14:paraId="34CFBD99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FOXL2</w:t>
            </w:r>
          </w:p>
        </w:tc>
        <w:tc>
          <w:tcPr>
            <w:tcW w:w="1560" w:type="dxa"/>
          </w:tcPr>
          <w:p w14:paraId="20A9754B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409" w:type="dxa"/>
          </w:tcPr>
          <w:p w14:paraId="20058881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23067</w:t>
            </w:r>
          </w:p>
        </w:tc>
        <w:tc>
          <w:tcPr>
            <w:tcW w:w="4253" w:type="dxa"/>
          </w:tcPr>
          <w:p w14:paraId="0F527091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GGAGAAGAGGCTCACGCTGT</w:t>
            </w:r>
          </w:p>
        </w:tc>
        <w:tc>
          <w:tcPr>
            <w:tcW w:w="4111" w:type="dxa"/>
          </w:tcPr>
          <w:p w14:paraId="68B52AE3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TGAGGTTGTGGCGGATGCTAT</w:t>
            </w:r>
          </w:p>
        </w:tc>
      </w:tr>
      <w:tr w:rsidR="00425231" w:rsidRPr="00425231" w14:paraId="03B62B4B" w14:textId="77777777" w:rsidTr="0056511B">
        <w:trPr>
          <w:jc w:val="right"/>
        </w:trPr>
        <w:tc>
          <w:tcPr>
            <w:tcW w:w="1701" w:type="dxa"/>
          </w:tcPr>
          <w:p w14:paraId="1FF1E162" w14:textId="4AC360FD" w:rsidR="00322091" w:rsidRPr="0042523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DMRT1</w:t>
            </w:r>
          </w:p>
        </w:tc>
        <w:tc>
          <w:tcPr>
            <w:tcW w:w="1560" w:type="dxa"/>
          </w:tcPr>
          <w:p w14:paraId="1D60423F" w14:textId="43184CDD" w:rsidR="00322091" w:rsidRPr="0042523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1761</w:t>
            </w:r>
          </w:p>
        </w:tc>
        <w:tc>
          <w:tcPr>
            <w:tcW w:w="2409" w:type="dxa"/>
          </w:tcPr>
          <w:p w14:paraId="10DA35F8" w14:textId="096ADA55" w:rsidR="00322091" w:rsidRPr="0042523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21951</w:t>
            </w:r>
          </w:p>
        </w:tc>
        <w:tc>
          <w:tcPr>
            <w:tcW w:w="4253" w:type="dxa"/>
          </w:tcPr>
          <w:p w14:paraId="1E551EB9" w14:textId="42D33634" w:rsidR="00322091" w:rsidRPr="0042523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CTTATGTGCCTGGTCAGACAG</w:t>
            </w:r>
          </w:p>
        </w:tc>
        <w:tc>
          <w:tcPr>
            <w:tcW w:w="4111" w:type="dxa"/>
          </w:tcPr>
          <w:p w14:paraId="42885874" w14:textId="255D4806" w:rsidR="00322091" w:rsidRPr="00425231" w:rsidRDefault="00322091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GCATCCTCAAAAGAGAAAAACTGG</w:t>
            </w:r>
          </w:p>
        </w:tc>
      </w:tr>
      <w:tr w:rsidR="000D7483" w:rsidRPr="00425231" w14:paraId="00028489" w14:textId="77777777" w:rsidTr="0056511B">
        <w:trPr>
          <w:jc w:val="right"/>
        </w:trPr>
        <w:tc>
          <w:tcPr>
            <w:tcW w:w="1701" w:type="dxa"/>
          </w:tcPr>
          <w:p w14:paraId="402755E8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1560" w:type="dxa"/>
          </w:tcPr>
          <w:p w14:paraId="40178CD5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09" w:type="dxa"/>
          </w:tcPr>
          <w:p w14:paraId="6282A244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NM_001101</w:t>
            </w:r>
          </w:p>
        </w:tc>
        <w:tc>
          <w:tcPr>
            <w:tcW w:w="4253" w:type="dxa"/>
          </w:tcPr>
          <w:p w14:paraId="4897F134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CACCATTGGCAATGAGCGGTTC</w:t>
            </w:r>
          </w:p>
        </w:tc>
        <w:tc>
          <w:tcPr>
            <w:tcW w:w="4111" w:type="dxa"/>
          </w:tcPr>
          <w:p w14:paraId="080D4451" w14:textId="77777777" w:rsidR="000D7483" w:rsidRPr="00425231" w:rsidRDefault="000D7483" w:rsidP="00502D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231">
              <w:rPr>
                <w:rFonts w:ascii="Times New Roman" w:hAnsi="Times New Roman" w:cs="Times New Roman"/>
                <w:sz w:val="24"/>
                <w:szCs w:val="24"/>
              </w:rPr>
              <w:t>AGGTCTTTGCGGATGTCCACGT</w:t>
            </w:r>
          </w:p>
        </w:tc>
      </w:tr>
      <w:bookmarkEnd w:id="0"/>
    </w:tbl>
    <w:p w14:paraId="435925E6" w14:textId="77777777" w:rsidR="00AF5CF7" w:rsidRPr="00425231" w:rsidRDefault="00AF5CF7" w:rsidP="00292D77"/>
    <w:sectPr w:rsidR="00AF5CF7" w:rsidRPr="00425231" w:rsidSect="004252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5842E" w14:textId="77777777" w:rsidR="0055572F" w:rsidRDefault="0055572F" w:rsidP="00A26500">
      <w:r>
        <w:separator/>
      </w:r>
    </w:p>
  </w:endnote>
  <w:endnote w:type="continuationSeparator" w:id="0">
    <w:p w14:paraId="229C0DC8" w14:textId="77777777" w:rsidR="0055572F" w:rsidRDefault="0055572F" w:rsidP="00A2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6676F" w14:textId="77777777" w:rsidR="0055572F" w:rsidRDefault="0055572F" w:rsidP="00A26500">
      <w:r>
        <w:separator/>
      </w:r>
    </w:p>
  </w:footnote>
  <w:footnote w:type="continuationSeparator" w:id="0">
    <w:p w14:paraId="35E491DF" w14:textId="77777777" w:rsidR="0055572F" w:rsidRDefault="0055572F" w:rsidP="00A2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DEF"/>
    <w:rsid w:val="00020BE1"/>
    <w:rsid w:val="00064B33"/>
    <w:rsid w:val="000D7483"/>
    <w:rsid w:val="00185CB7"/>
    <w:rsid w:val="00292D77"/>
    <w:rsid w:val="00322091"/>
    <w:rsid w:val="00425231"/>
    <w:rsid w:val="004C000B"/>
    <w:rsid w:val="004E6D94"/>
    <w:rsid w:val="00502D86"/>
    <w:rsid w:val="0055572F"/>
    <w:rsid w:val="0056511B"/>
    <w:rsid w:val="006C0F31"/>
    <w:rsid w:val="007B4663"/>
    <w:rsid w:val="008055B3"/>
    <w:rsid w:val="00893F18"/>
    <w:rsid w:val="008A2F2D"/>
    <w:rsid w:val="008C108D"/>
    <w:rsid w:val="00970E8E"/>
    <w:rsid w:val="00A23523"/>
    <w:rsid w:val="00A26500"/>
    <w:rsid w:val="00AC0363"/>
    <w:rsid w:val="00AF5CF7"/>
    <w:rsid w:val="00C366D3"/>
    <w:rsid w:val="00D10A72"/>
    <w:rsid w:val="00DF7532"/>
    <w:rsid w:val="00E21DEF"/>
    <w:rsid w:val="00E54324"/>
    <w:rsid w:val="00E663BB"/>
    <w:rsid w:val="00EC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3066A"/>
  <w15:chartTrackingRefBased/>
  <w15:docId w15:val="{65452954-25EB-4F95-8CB6-A7878810A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5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虹</dc:creator>
  <cp:keywords/>
  <dc:description/>
  <cp:lastModifiedBy>Durga  Ramu</cp:lastModifiedBy>
  <cp:revision>3</cp:revision>
  <dcterms:created xsi:type="dcterms:W3CDTF">2022-05-22T17:30:00Z</dcterms:created>
  <dcterms:modified xsi:type="dcterms:W3CDTF">2025-01-03T06:49:00Z</dcterms:modified>
</cp:coreProperties>
</file>